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929" w:rsidRDefault="00B90929"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1701"/>
        <w:gridCol w:w="1985"/>
        <w:gridCol w:w="2268"/>
      </w:tblGrid>
      <w:tr w:rsidR="00CD016D" w:rsidTr="00CD016D">
        <w:tc>
          <w:tcPr>
            <w:tcW w:w="2518" w:type="dxa"/>
          </w:tcPr>
          <w:p w:rsidR="00CD016D" w:rsidRDefault="00CD016D"/>
        </w:tc>
        <w:tc>
          <w:tcPr>
            <w:tcW w:w="1701" w:type="dxa"/>
          </w:tcPr>
          <w:p w:rsidR="00CD016D" w:rsidRDefault="00CD016D" w:rsidP="00D523B7">
            <w:pPr>
              <w:jc w:val="center"/>
            </w:pPr>
            <w:r>
              <w:rPr>
                <w:rFonts w:hint="eastAsia"/>
              </w:rPr>
              <w:t>Blank control</w:t>
            </w:r>
          </w:p>
        </w:tc>
        <w:tc>
          <w:tcPr>
            <w:tcW w:w="1985" w:type="dxa"/>
          </w:tcPr>
          <w:p w:rsidR="00CD016D" w:rsidRDefault="00CD016D">
            <w:r w:rsidRPr="00CD016D">
              <w:t>aCD3/aCD28 group</w:t>
            </w:r>
          </w:p>
        </w:tc>
        <w:tc>
          <w:tcPr>
            <w:tcW w:w="2268" w:type="dxa"/>
          </w:tcPr>
          <w:p w:rsidR="00CD016D" w:rsidRDefault="00CD016D">
            <w:r w:rsidRPr="00CD016D">
              <w:t>aCD3/aCD28 and PD-L1</w:t>
            </w:r>
          </w:p>
        </w:tc>
      </w:tr>
      <w:tr w:rsidR="00D523B7" w:rsidTr="00CD016D">
        <w:tc>
          <w:tcPr>
            <w:tcW w:w="2518" w:type="dxa"/>
          </w:tcPr>
          <w:p w:rsidR="00D523B7" w:rsidRDefault="00D523B7">
            <w:r>
              <w:rPr>
                <w:rFonts w:hint="eastAsia"/>
              </w:rPr>
              <w:t>Blank control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985" w:type="dxa"/>
          </w:tcPr>
          <w:p w:rsidR="00D523B7" w:rsidRDefault="00D523B7" w:rsidP="00D523B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2268" w:type="dxa"/>
          </w:tcPr>
          <w:p w:rsidR="00D523B7" w:rsidRDefault="00D523B7" w:rsidP="00915B9F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D523B7" w:rsidTr="00CD016D">
        <w:tc>
          <w:tcPr>
            <w:tcW w:w="2518" w:type="dxa"/>
          </w:tcPr>
          <w:p w:rsidR="00D523B7" w:rsidRDefault="00D523B7" w:rsidP="00CD016D">
            <w:r w:rsidRPr="00CD016D">
              <w:t>aCD3/aCD28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1985" w:type="dxa"/>
          </w:tcPr>
          <w:p w:rsidR="00D523B7" w:rsidRDefault="00D523B7" w:rsidP="000365A6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2268" w:type="dxa"/>
          </w:tcPr>
          <w:p w:rsidR="00D523B7" w:rsidRDefault="00D523B7" w:rsidP="00915B9F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D523B7" w:rsidTr="00CD016D">
        <w:tc>
          <w:tcPr>
            <w:tcW w:w="2518" w:type="dxa"/>
          </w:tcPr>
          <w:p w:rsidR="00D523B7" w:rsidRDefault="00D523B7" w:rsidP="00CD016D">
            <w:r w:rsidRPr="00CD016D">
              <w:t>aCD3/aCD28 and PD-L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= 0.008</w:t>
            </w:r>
          </w:p>
        </w:tc>
        <w:tc>
          <w:tcPr>
            <w:tcW w:w="1985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2268" w:type="dxa"/>
          </w:tcPr>
          <w:p w:rsidR="00D523B7" w:rsidRDefault="00D523B7" w:rsidP="00D523B7">
            <w:pPr>
              <w:ind w:firstLineChars="450" w:firstLine="945"/>
            </w:pPr>
            <w:r>
              <w:rPr>
                <w:rFonts w:hint="eastAsia"/>
              </w:rPr>
              <w:t>—</w:t>
            </w:r>
          </w:p>
        </w:tc>
      </w:tr>
      <w:tr w:rsidR="00D523B7" w:rsidTr="00CD016D">
        <w:tc>
          <w:tcPr>
            <w:tcW w:w="2518" w:type="dxa"/>
          </w:tcPr>
          <w:p w:rsidR="00D523B7" w:rsidRDefault="00D523B7">
            <w:r w:rsidRPr="00CD016D">
              <w:t>PCC0208025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1985" w:type="dxa"/>
          </w:tcPr>
          <w:p w:rsidR="00D523B7" w:rsidRDefault="00D523B7" w:rsidP="00722C2F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2268" w:type="dxa"/>
          </w:tcPr>
          <w:p w:rsidR="00D523B7" w:rsidRDefault="00D523B7" w:rsidP="00BB560C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</w:tr>
      <w:tr w:rsidR="00D523B7" w:rsidTr="00CD016D">
        <w:tc>
          <w:tcPr>
            <w:tcW w:w="2518" w:type="dxa"/>
          </w:tcPr>
          <w:p w:rsidR="00D523B7" w:rsidRPr="00CD016D" w:rsidRDefault="00D523B7">
            <w:r w:rsidRPr="00CD016D">
              <w:t>PCC0208025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1985" w:type="dxa"/>
          </w:tcPr>
          <w:p w:rsidR="00D523B7" w:rsidRDefault="00D523B7" w:rsidP="00722C2F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2268" w:type="dxa"/>
          </w:tcPr>
          <w:p w:rsidR="00D523B7" w:rsidRDefault="00D523B7" w:rsidP="00BB560C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</w:tr>
      <w:tr w:rsidR="00D523B7" w:rsidTr="00CD016D">
        <w:tc>
          <w:tcPr>
            <w:tcW w:w="2518" w:type="dxa"/>
          </w:tcPr>
          <w:p w:rsidR="00D523B7" w:rsidRPr="00CD016D" w:rsidRDefault="00D523B7">
            <w:r w:rsidRPr="00CD016D">
              <w:t>PCC0208025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1985" w:type="dxa"/>
          </w:tcPr>
          <w:p w:rsidR="00D523B7" w:rsidRDefault="00D523B7" w:rsidP="00722C2F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2268" w:type="dxa"/>
          </w:tcPr>
          <w:p w:rsidR="00D523B7" w:rsidRDefault="00D523B7" w:rsidP="00BB560C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</w:tr>
      <w:tr w:rsidR="00D523B7" w:rsidTr="00CD016D">
        <w:tc>
          <w:tcPr>
            <w:tcW w:w="2518" w:type="dxa"/>
          </w:tcPr>
          <w:p w:rsidR="00D523B7" w:rsidRPr="00CD016D" w:rsidRDefault="00D523B7">
            <w:r w:rsidRPr="00CD016D">
              <w:t>PCC0208025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1985" w:type="dxa"/>
          </w:tcPr>
          <w:p w:rsidR="00D523B7" w:rsidRDefault="00D523B7" w:rsidP="00722C2F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2268" w:type="dxa"/>
          </w:tcPr>
          <w:p w:rsidR="00D523B7" w:rsidRDefault="00D523B7" w:rsidP="00BB560C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</w:tr>
      <w:tr w:rsidR="00D523B7" w:rsidTr="00CD016D">
        <w:tc>
          <w:tcPr>
            <w:tcW w:w="2518" w:type="dxa"/>
          </w:tcPr>
          <w:p w:rsidR="00D523B7" w:rsidRDefault="00D523B7">
            <w:r w:rsidRPr="00CD016D">
              <w:t>BMS-936559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1985" w:type="dxa"/>
          </w:tcPr>
          <w:p w:rsidR="00D523B7" w:rsidRDefault="00D523B7" w:rsidP="00722C2F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2268" w:type="dxa"/>
          </w:tcPr>
          <w:p w:rsidR="00D523B7" w:rsidRDefault="00D523B7" w:rsidP="00BB560C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</w:tr>
      <w:tr w:rsidR="00D523B7" w:rsidTr="00CD016D">
        <w:tc>
          <w:tcPr>
            <w:tcW w:w="2518" w:type="dxa"/>
          </w:tcPr>
          <w:p w:rsidR="00D523B7" w:rsidRPr="00CD016D" w:rsidRDefault="00D523B7">
            <w:r w:rsidRPr="00CD016D">
              <w:t>BMS-936559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1985" w:type="dxa"/>
          </w:tcPr>
          <w:p w:rsidR="00D523B7" w:rsidRDefault="00D523B7" w:rsidP="00722C2F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2268" w:type="dxa"/>
          </w:tcPr>
          <w:p w:rsidR="00D523B7" w:rsidRDefault="00D523B7" w:rsidP="00BB560C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</w:tr>
      <w:tr w:rsidR="00D523B7" w:rsidTr="00CD016D">
        <w:tc>
          <w:tcPr>
            <w:tcW w:w="2518" w:type="dxa"/>
          </w:tcPr>
          <w:p w:rsidR="00D523B7" w:rsidRPr="00CD016D" w:rsidRDefault="00D523B7">
            <w:r w:rsidRPr="00CD016D">
              <w:t>BMS-936559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1985" w:type="dxa"/>
          </w:tcPr>
          <w:p w:rsidR="00D523B7" w:rsidRDefault="00D523B7" w:rsidP="00722C2F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2268" w:type="dxa"/>
          </w:tcPr>
          <w:p w:rsidR="00D523B7" w:rsidRDefault="00D523B7" w:rsidP="00BB560C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</w:tr>
      <w:tr w:rsidR="00D523B7" w:rsidTr="00CD016D">
        <w:tc>
          <w:tcPr>
            <w:tcW w:w="2518" w:type="dxa"/>
          </w:tcPr>
          <w:p w:rsidR="00D523B7" w:rsidRPr="00CD016D" w:rsidRDefault="00D523B7">
            <w:r w:rsidRPr="00CD016D">
              <w:t>BMS-936559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D523B7" w:rsidRDefault="00D523B7" w:rsidP="00D523B7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1985" w:type="dxa"/>
          </w:tcPr>
          <w:p w:rsidR="00D523B7" w:rsidRDefault="00D523B7" w:rsidP="00722C2F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  <w:tc>
          <w:tcPr>
            <w:tcW w:w="2268" w:type="dxa"/>
          </w:tcPr>
          <w:p w:rsidR="00D523B7" w:rsidRDefault="00D523B7" w:rsidP="00BB560C">
            <w:pPr>
              <w:jc w:val="center"/>
            </w:pPr>
            <w:r w:rsidRPr="00D523B7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&lt; 0.001</w:t>
            </w:r>
          </w:p>
        </w:tc>
      </w:tr>
    </w:tbl>
    <w:p w:rsidR="00CD016D" w:rsidRDefault="00CD016D"/>
    <w:p w:rsidR="00D440AA" w:rsidRDefault="00D440AA"/>
    <w:p w:rsidR="00D440AA" w:rsidRDefault="00D440AA"/>
    <w:p w:rsidR="00D440AA" w:rsidRDefault="00D440AA"/>
    <w:p w:rsidR="00D440AA" w:rsidRDefault="00D440AA"/>
    <w:p w:rsidR="00CD016D" w:rsidRDefault="00CD016D"/>
    <w:sectPr w:rsidR="00CD0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622C" w:rsidRDefault="0065622C" w:rsidP="009A6F94">
      <w:r>
        <w:separator/>
      </w:r>
    </w:p>
  </w:endnote>
  <w:endnote w:type="continuationSeparator" w:id="0">
    <w:p w:rsidR="0065622C" w:rsidRDefault="0065622C" w:rsidP="009A6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622C" w:rsidRDefault="0065622C" w:rsidP="009A6F94">
      <w:r>
        <w:separator/>
      </w:r>
    </w:p>
  </w:footnote>
  <w:footnote w:type="continuationSeparator" w:id="0">
    <w:p w:rsidR="0065622C" w:rsidRDefault="0065622C" w:rsidP="009A6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17E"/>
    <w:rsid w:val="0024117E"/>
    <w:rsid w:val="00257BB9"/>
    <w:rsid w:val="00361D6D"/>
    <w:rsid w:val="005A5E06"/>
    <w:rsid w:val="0064328D"/>
    <w:rsid w:val="0065622C"/>
    <w:rsid w:val="00917E19"/>
    <w:rsid w:val="009A6F94"/>
    <w:rsid w:val="00B90929"/>
    <w:rsid w:val="00CD016D"/>
    <w:rsid w:val="00D440AA"/>
    <w:rsid w:val="00D5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06203"/>
  <w15:docId w15:val="{B0E53C05-D416-4A4D-A67D-02119EEFD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0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6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6F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6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6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74</Words>
  <Characters>424</Characters>
  <Application>Microsoft Office Word</Application>
  <DocSecurity>0</DocSecurity>
  <Lines>3</Lines>
  <Paragraphs>1</Paragraphs>
  <ScaleCrop>false</ScaleCrop>
  <Company>Microsoft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7</cp:revision>
  <dcterms:created xsi:type="dcterms:W3CDTF">2019-10-20T02:41:00Z</dcterms:created>
  <dcterms:modified xsi:type="dcterms:W3CDTF">2020-01-18T11:47:00Z</dcterms:modified>
</cp:coreProperties>
</file>